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083203" w14:textId="77777777" w:rsidR="00EC43A7" w:rsidRPr="00C72416" w:rsidRDefault="00EC43A7" w:rsidP="00EC43A7">
      <w:pPr>
        <w:pStyle w:val="Heading2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ppendix</w:t>
      </w:r>
      <w:r w:rsidRPr="00C7241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1.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Code List</w:t>
      </w:r>
    </w:p>
    <w:tbl>
      <w:tblPr>
        <w:tblStyle w:val="AJHP"/>
        <w:tblW w:w="0" w:type="auto"/>
        <w:tblLook w:val="04A0" w:firstRow="1" w:lastRow="0" w:firstColumn="1" w:lastColumn="0" w:noHBand="0" w:noVBand="1"/>
      </w:tblPr>
      <w:tblGrid>
        <w:gridCol w:w="2245"/>
        <w:gridCol w:w="2610"/>
        <w:gridCol w:w="4495"/>
      </w:tblGrid>
      <w:tr w:rsidR="00EC43A7" w14:paraId="45C7CC09" w14:textId="77777777" w:rsidTr="008E0E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45" w:type="dxa"/>
            <w:tcBorders>
              <w:top w:val="single" w:sz="4" w:space="0" w:color="auto"/>
            </w:tcBorders>
          </w:tcPr>
          <w:p w14:paraId="22737C07" w14:textId="77777777" w:rsidR="00EC43A7" w:rsidRPr="00C432A5" w:rsidRDefault="00EC43A7" w:rsidP="008E0E2C">
            <w:pPr>
              <w:spacing w:line="480" w:lineRule="auto"/>
              <w:jc w:val="left"/>
              <w:rPr>
                <w:b/>
                <w:bCs/>
              </w:rPr>
            </w:pPr>
            <w:r w:rsidRPr="00C432A5">
              <w:rPr>
                <w:b/>
                <w:bCs/>
              </w:rPr>
              <w:t>Description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4369D157" w14:textId="77777777" w:rsidR="00EC43A7" w:rsidRPr="00C432A5" w:rsidRDefault="00EC43A7" w:rsidP="008E0E2C">
            <w:pPr>
              <w:spacing w:line="480" w:lineRule="auto"/>
              <w:jc w:val="left"/>
              <w:rPr>
                <w:b/>
                <w:bCs/>
              </w:rPr>
            </w:pPr>
            <w:r w:rsidRPr="00C432A5">
              <w:rPr>
                <w:b/>
                <w:bCs/>
              </w:rPr>
              <w:t>ICD-10</w:t>
            </w:r>
          </w:p>
        </w:tc>
        <w:tc>
          <w:tcPr>
            <w:tcW w:w="4495" w:type="dxa"/>
            <w:tcBorders>
              <w:top w:val="single" w:sz="4" w:space="0" w:color="auto"/>
            </w:tcBorders>
          </w:tcPr>
          <w:p w14:paraId="4D90C44E" w14:textId="77777777" w:rsidR="00EC43A7" w:rsidRPr="00C432A5" w:rsidRDefault="00EC43A7" w:rsidP="008E0E2C">
            <w:pPr>
              <w:spacing w:line="480" w:lineRule="auto"/>
              <w:jc w:val="left"/>
              <w:rPr>
                <w:b/>
                <w:bCs/>
              </w:rPr>
            </w:pPr>
            <w:r w:rsidRPr="00C432A5">
              <w:rPr>
                <w:b/>
                <w:bCs/>
              </w:rPr>
              <w:t>CPT/HCPCS</w:t>
            </w:r>
          </w:p>
        </w:tc>
      </w:tr>
      <w:tr w:rsidR="00EC43A7" w14:paraId="54464FB3" w14:textId="77777777" w:rsidTr="008E0E2C">
        <w:trPr>
          <w:trHeight w:val="3293"/>
        </w:trPr>
        <w:tc>
          <w:tcPr>
            <w:tcW w:w="2245" w:type="dxa"/>
          </w:tcPr>
          <w:p w14:paraId="1CEB5E19" w14:textId="77777777" w:rsidR="00EC43A7" w:rsidRDefault="00EC43A7" w:rsidP="008E0E2C">
            <w:pPr>
              <w:spacing w:line="240" w:lineRule="auto"/>
              <w:jc w:val="left"/>
            </w:pPr>
            <w:r>
              <w:t>Opioid Use Disorder</w:t>
            </w:r>
          </w:p>
        </w:tc>
        <w:tc>
          <w:tcPr>
            <w:tcW w:w="2610" w:type="dxa"/>
          </w:tcPr>
          <w:p w14:paraId="0C859CFB" w14:textId="77777777" w:rsidR="00EC43A7" w:rsidRDefault="00EC43A7" w:rsidP="008E0E2C">
            <w:pPr>
              <w:spacing w:line="360" w:lineRule="auto"/>
              <w:jc w:val="left"/>
            </w:pPr>
            <w:r w:rsidRPr="00C060F0">
              <w:t>F111</w:t>
            </w:r>
            <w:r>
              <w:t>.</w:t>
            </w:r>
            <w:r w:rsidRPr="00C060F0">
              <w:t>X</w:t>
            </w:r>
            <w:r>
              <w:t>XX</w:t>
            </w:r>
          </w:p>
        </w:tc>
        <w:tc>
          <w:tcPr>
            <w:tcW w:w="4495" w:type="dxa"/>
          </w:tcPr>
          <w:p w14:paraId="7CE40FFD" w14:textId="77777777" w:rsidR="00EC43A7" w:rsidRDefault="00EC43A7" w:rsidP="008E0E2C">
            <w:pPr>
              <w:spacing w:line="360" w:lineRule="auto"/>
              <w:jc w:val="left"/>
            </w:pPr>
            <w:r w:rsidRPr="006D0AED">
              <w:t>99201, 99202, 99203, 99204, 99205, 99212, 99213, 99214, 99215, 99281, 99282, 99283, 99284, 99285, 99291 99304, 99305, 99306, 99307, 99308, 99309, 99310, 99324, 99325, 99326, 99327, 99328, 99334, 99335, 99336, 99337, 99341, 99342, 99343, 99344, 99345, 99347, 99348, 99349, 99350, G0402, G0438, G0439</w:t>
            </w:r>
          </w:p>
        </w:tc>
      </w:tr>
      <w:tr w:rsidR="00EC43A7" w14:paraId="04E66754" w14:textId="77777777" w:rsidTr="008E0E2C">
        <w:tc>
          <w:tcPr>
            <w:tcW w:w="2245" w:type="dxa"/>
          </w:tcPr>
          <w:p w14:paraId="286C6A5C" w14:textId="77777777" w:rsidR="00EC43A7" w:rsidRDefault="00EC43A7" w:rsidP="008E0E2C">
            <w:pPr>
              <w:spacing w:line="240" w:lineRule="auto"/>
              <w:jc w:val="left"/>
            </w:pPr>
            <w:r>
              <w:t>Preventive Health Visit</w:t>
            </w:r>
          </w:p>
        </w:tc>
        <w:tc>
          <w:tcPr>
            <w:tcW w:w="2610" w:type="dxa"/>
          </w:tcPr>
          <w:p w14:paraId="62390737" w14:textId="77777777" w:rsidR="00EC43A7" w:rsidRDefault="00EC43A7" w:rsidP="008E0E2C">
            <w:pPr>
              <w:spacing w:line="360" w:lineRule="auto"/>
              <w:jc w:val="left"/>
            </w:pPr>
            <w:r w:rsidRPr="00C432A5">
              <w:t>Z01</w:t>
            </w:r>
            <w:r>
              <w:t>.</w:t>
            </w:r>
            <w:r w:rsidRPr="00C432A5">
              <w:t>411, Z01</w:t>
            </w:r>
            <w:r>
              <w:t>.</w:t>
            </w:r>
            <w:r w:rsidRPr="00C432A5">
              <w:t>419, Z01</w:t>
            </w:r>
            <w:r>
              <w:t>.</w:t>
            </w:r>
            <w:r w:rsidRPr="00C432A5">
              <w:t>42, Z12</w:t>
            </w:r>
            <w:r>
              <w:t>.</w:t>
            </w:r>
            <w:r w:rsidRPr="00C432A5">
              <w:t>4, Z00</w:t>
            </w:r>
            <w:r>
              <w:t>.</w:t>
            </w:r>
            <w:r w:rsidRPr="00C432A5">
              <w:t>00, Z02</w:t>
            </w:r>
            <w:r>
              <w:t>.</w:t>
            </w:r>
            <w:r w:rsidRPr="00C432A5">
              <w:t>89, Z02</w:t>
            </w:r>
            <w:r>
              <w:t>.</w:t>
            </w:r>
            <w:r w:rsidRPr="00C432A5">
              <w:t>1, Z02</w:t>
            </w:r>
            <w:r>
              <w:t>.</w:t>
            </w:r>
            <w:r w:rsidRPr="00C432A5">
              <w:t>3, Z02</w:t>
            </w:r>
            <w:r>
              <w:t>.</w:t>
            </w:r>
            <w:r w:rsidRPr="00C432A5">
              <w:t>89, Z00</w:t>
            </w:r>
            <w:r>
              <w:t>.</w:t>
            </w:r>
            <w:r w:rsidRPr="00C432A5">
              <w:t>8, Z00</w:t>
            </w:r>
            <w:r>
              <w:t>.</w:t>
            </w:r>
            <w:r w:rsidRPr="00C432A5">
              <w:t>5</w:t>
            </w:r>
          </w:p>
        </w:tc>
        <w:tc>
          <w:tcPr>
            <w:tcW w:w="4495" w:type="dxa"/>
          </w:tcPr>
          <w:p w14:paraId="40D6A0DF" w14:textId="77777777" w:rsidR="00EC43A7" w:rsidRDefault="00EC43A7" w:rsidP="008E0E2C">
            <w:pPr>
              <w:spacing w:line="360" w:lineRule="auto"/>
              <w:jc w:val="left"/>
            </w:pPr>
          </w:p>
        </w:tc>
      </w:tr>
      <w:tr w:rsidR="00EC43A7" w14:paraId="25FC1DEE" w14:textId="77777777" w:rsidTr="008E0E2C">
        <w:tc>
          <w:tcPr>
            <w:tcW w:w="2245" w:type="dxa"/>
            <w:tcBorders>
              <w:bottom w:val="single" w:sz="4" w:space="0" w:color="auto"/>
            </w:tcBorders>
          </w:tcPr>
          <w:p w14:paraId="1616AC9A" w14:textId="77777777" w:rsidR="00EC43A7" w:rsidRDefault="00EC43A7" w:rsidP="008E0E2C">
            <w:pPr>
              <w:spacing w:line="240" w:lineRule="auto"/>
              <w:jc w:val="left"/>
            </w:pPr>
            <w:r>
              <w:t xml:space="preserve">Removal of Long-Acting Reversible Contraceptive 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7EE8546D" w14:textId="77777777" w:rsidR="00EC43A7" w:rsidRPr="00C432A5" w:rsidRDefault="00EC43A7" w:rsidP="008E0E2C">
            <w:pPr>
              <w:spacing w:line="360" w:lineRule="auto"/>
              <w:jc w:val="left"/>
            </w:pPr>
            <w:r w:rsidRPr="00701ED6">
              <w:t>Z30.432</w:t>
            </w:r>
          </w:p>
        </w:tc>
        <w:tc>
          <w:tcPr>
            <w:tcW w:w="4495" w:type="dxa"/>
            <w:tcBorders>
              <w:bottom w:val="single" w:sz="4" w:space="0" w:color="auto"/>
            </w:tcBorders>
          </w:tcPr>
          <w:p w14:paraId="31FBDA8D" w14:textId="77777777" w:rsidR="00EC43A7" w:rsidRDefault="00EC43A7" w:rsidP="008E0E2C">
            <w:pPr>
              <w:spacing w:line="360" w:lineRule="auto"/>
              <w:jc w:val="left"/>
            </w:pPr>
            <w:r>
              <w:t>58301, 11982</w:t>
            </w:r>
          </w:p>
        </w:tc>
      </w:tr>
    </w:tbl>
    <w:p w14:paraId="5414EA9B" w14:textId="77777777" w:rsidR="00EC43A7" w:rsidRPr="00C72416" w:rsidRDefault="00EC43A7" w:rsidP="00EC43A7"/>
    <w:p w14:paraId="3B8D1DF1" w14:textId="12D3BB29" w:rsidR="00F66C13" w:rsidRPr="00EC43A7" w:rsidRDefault="00F66C13" w:rsidP="00EC43A7">
      <w:pPr>
        <w:spacing w:after="0" w:line="240" w:lineRule="auto"/>
        <w:jc w:val="left"/>
        <w:rPr>
          <w:rFonts w:eastAsiaTheme="majorEastAsia"/>
          <w:b/>
          <w:bCs/>
          <w:color w:val="000000" w:themeColor="text1"/>
          <w:sz w:val="22"/>
          <w:szCs w:val="22"/>
        </w:rPr>
      </w:pPr>
    </w:p>
    <w:sectPr w:rsidR="00F66C13" w:rsidRPr="00EC43A7" w:rsidSect="00860D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2EB"/>
    <w:rsid w:val="00000F48"/>
    <w:rsid w:val="000052B7"/>
    <w:rsid w:val="000464A7"/>
    <w:rsid w:val="000511FC"/>
    <w:rsid w:val="000E5893"/>
    <w:rsid w:val="00125F3F"/>
    <w:rsid w:val="001274E0"/>
    <w:rsid w:val="001619E2"/>
    <w:rsid w:val="001707D2"/>
    <w:rsid w:val="00180DA4"/>
    <w:rsid w:val="001A52EB"/>
    <w:rsid w:val="001B4D42"/>
    <w:rsid w:val="001B521E"/>
    <w:rsid w:val="001D5CB8"/>
    <w:rsid w:val="001D6EC9"/>
    <w:rsid w:val="00206882"/>
    <w:rsid w:val="00207D15"/>
    <w:rsid w:val="002301AE"/>
    <w:rsid w:val="00232449"/>
    <w:rsid w:val="00232FE1"/>
    <w:rsid w:val="00273C32"/>
    <w:rsid w:val="0029021C"/>
    <w:rsid w:val="002A2517"/>
    <w:rsid w:val="002C08CD"/>
    <w:rsid w:val="002E614B"/>
    <w:rsid w:val="002E64CD"/>
    <w:rsid w:val="003003E1"/>
    <w:rsid w:val="0032466C"/>
    <w:rsid w:val="00332945"/>
    <w:rsid w:val="003438CD"/>
    <w:rsid w:val="00350ED4"/>
    <w:rsid w:val="00382098"/>
    <w:rsid w:val="0038466F"/>
    <w:rsid w:val="00393343"/>
    <w:rsid w:val="00397C67"/>
    <w:rsid w:val="003A3313"/>
    <w:rsid w:val="003D0A74"/>
    <w:rsid w:val="003F3EA1"/>
    <w:rsid w:val="003F50DC"/>
    <w:rsid w:val="003F65A9"/>
    <w:rsid w:val="00440532"/>
    <w:rsid w:val="004477B3"/>
    <w:rsid w:val="00452D5D"/>
    <w:rsid w:val="00460C4F"/>
    <w:rsid w:val="004624BC"/>
    <w:rsid w:val="00471B6A"/>
    <w:rsid w:val="00485684"/>
    <w:rsid w:val="004B3F00"/>
    <w:rsid w:val="004D70AA"/>
    <w:rsid w:val="004E21EE"/>
    <w:rsid w:val="004F734D"/>
    <w:rsid w:val="00511E61"/>
    <w:rsid w:val="0051584E"/>
    <w:rsid w:val="00535E0C"/>
    <w:rsid w:val="00543D31"/>
    <w:rsid w:val="00585825"/>
    <w:rsid w:val="00594A9A"/>
    <w:rsid w:val="006047EE"/>
    <w:rsid w:val="006302C9"/>
    <w:rsid w:val="00633EAE"/>
    <w:rsid w:val="00637517"/>
    <w:rsid w:val="00672322"/>
    <w:rsid w:val="00695C89"/>
    <w:rsid w:val="006A2D3B"/>
    <w:rsid w:val="006D3B13"/>
    <w:rsid w:val="006D4739"/>
    <w:rsid w:val="006E5AD0"/>
    <w:rsid w:val="007068BD"/>
    <w:rsid w:val="0071603B"/>
    <w:rsid w:val="00720322"/>
    <w:rsid w:val="0072212D"/>
    <w:rsid w:val="00734244"/>
    <w:rsid w:val="007756E6"/>
    <w:rsid w:val="007A1BB2"/>
    <w:rsid w:val="007A2DBB"/>
    <w:rsid w:val="007B68BB"/>
    <w:rsid w:val="007C0F99"/>
    <w:rsid w:val="007F58E1"/>
    <w:rsid w:val="008002AB"/>
    <w:rsid w:val="00803D0E"/>
    <w:rsid w:val="008072D9"/>
    <w:rsid w:val="00807D53"/>
    <w:rsid w:val="00814192"/>
    <w:rsid w:val="00823237"/>
    <w:rsid w:val="008528A6"/>
    <w:rsid w:val="00860DD7"/>
    <w:rsid w:val="00891DA0"/>
    <w:rsid w:val="008B14BC"/>
    <w:rsid w:val="008D48B8"/>
    <w:rsid w:val="00904829"/>
    <w:rsid w:val="00906CB3"/>
    <w:rsid w:val="0092593E"/>
    <w:rsid w:val="009378B1"/>
    <w:rsid w:val="00942D8B"/>
    <w:rsid w:val="00952896"/>
    <w:rsid w:val="009A31A4"/>
    <w:rsid w:val="009A3216"/>
    <w:rsid w:val="009A6F12"/>
    <w:rsid w:val="009E5F5B"/>
    <w:rsid w:val="009F6704"/>
    <w:rsid w:val="00A03706"/>
    <w:rsid w:val="00A040A7"/>
    <w:rsid w:val="00A3713A"/>
    <w:rsid w:val="00A6123E"/>
    <w:rsid w:val="00A754D9"/>
    <w:rsid w:val="00A771B1"/>
    <w:rsid w:val="00A85C24"/>
    <w:rsid w:val="00AA3352"/>
    <w:rsid w:val="00AA3487"/>
    <w:rsid w:val="00AA4D87"/>
    <w:rsid w:val="00AA788D"/>
    <w:rsid w:val="00B2768C"/>
    <w:rsid w:val="00B3445E"/>
    <w:rsid w:val="00B36B0B"/>
    <w:rsid w:val="00B80C6E"/>
    <w:rsid w:val="00BB5EA9"/>
    <w:rsid w:val="00BC0EDB"/>
    <w:rsid w:val="00BD060C"/>
    <w:rsid w:val="00C01A70"/>
    <w:rsid w:val="00C04344"/>
    <w:rsid w:val="00C15987"/>
    <w:rsid w:val="00C47CB4"/>
    <w:rsid w:val="00C618CC"/>
    <w:rsid w:val="00C6564F"/>
    <w:rsid w:val="00C70888"/>
    <w:rsid w:val="00C923FE"/>
    <w:rsid w:val="00CC004E"/>
    <w:rsid w:val="00CF7DFE"/>
    <w:rsid w:val="00D04E39"/>
    <w:rsid w:val="00D34863"/>
    <w:rsid w:val="00D46B03"/>
    <w:rsid w:val="00D55A04"/>
    <w:rsid w:val="00D56C87"/>
    <w:rsid w:val="00D703AD"/>
    <w:rsid w:val="00D72B17"/>
    <w:rsid w:val="00D851E8"/>
    <w:rsid w:val="00D8630F"/>
    <w:rsid w:val="00D86C0E"/>
    <w:rsid w:val="00DA088F"/>
    <w:rsid w:val="00DC67FE"/>
    <w:rsid w:val="00DD40D8"/>
    <w:rsid w:val="00E04325"/>
    <w:rsid w:val="00E30639"/>
    <w:rsid w:val="00E86C6B"/>
    <w:rsid w:val="00E918D1"/>
    <w:rsid w:val="00EB0134"/>
    <w:rsid w:val="00EB10C7"/>
    <w:rsid w:val="00EC43A7"/>
    <w:rsid w:val="00ED7898"/>
    <w:rsid w:val="00F354D3"/>
    <w:rsid w:val="00F43CA7"/>
    <w:rsid w:val="00F43E54"/>
    <w:rsid w:val="00F615FD"/>
    <w:rsid w:val="00F66C13"/>
    <w:rsid w:val="00F722FB"/>
    <w:rsid w:val="00F759C2"/>
    <w:rsid w:val="00F91E69"/>
    <w:rsid w:val="00F97A0B"/>
    <w:rsid w:val="00FB1E1E"/>
    <w:rsid w:val="00FE2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91A990"/>
  <w14:defaultImageDpi w14:val="300"/>
  <w15:chartTrackingRefBased/>
  <w15:docId w15:val="{91054B33-2DF3-A442-9FA5-3D782DFE8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C43A7"/>
    <w:pPr>
      <w:spacing w:after="160" w:line="259" w:lineRule="auto"/>
      <w:jc w:val="center"/>
    </w:pPr>
    <w:rPr>
      <w:rFonts w:eastAsia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52EB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aliases w:val="h2,Sub Heading 1,Subheading 1"/>
    <w:basedOn w:val="Normal"/>
    <w:next w:val="Normal"/>
    <w:link w:val="Heading2Char"/>
    <w:uiPriority w:val="9"/>
    <w:unhideWhenUsed/>
    <w:qFormat/>
    <w:rsid w:val="001A52EB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52EB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52EB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52EB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52EB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52EB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52EB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52EB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anuscriptDataPresentation">
    <w:name w:val="Manuscript Data Presentation"/>
    <w:basedOn w:val="TableGrid1"/>
    <w:uiPriority w:val="99"/>
    <w:rsid w:val="001274E0"/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single" w:sz="4" w:space="0" w:color="auto"/>
        <w:insideV w:val="none" w:sz="0" w:space="0" w:color="auto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1274E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AJHP">
    <w:name w:val="AJHP"/>
    <w:basedOn w:val="TableNormal"/>
    <w:uiPriority w:val="99"/>
    <w:rsid w:val="00814192"/>
    <w:tblPr/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A52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aliases w:val="h2 Char,Sub Heading 1 Char,Subheading 1 Char"/>
    <w:basedOn w:val="DefaultParagraphFont"/>
    <w:link w:val="Heading2"/>
    <w:uiPriority w:val="9"/>
    <w:rsid w:val="001A52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52E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52E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52E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52E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52E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52E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52E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52E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52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52EB"/>
    <w:pPr>
      <w:numPr>
        <w:ilvl w:val="1"/>
      </w:numPr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52E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52EB"/>
    <w:pPr>
      <w:spacing w:before="160" w:line="240" w:lineRule="auto"/>
    </w:pPr>
    <w:rPr>
      <w:rFonts w:eastAsiaTheme="minorHAnsi" w:cs="Times New Roman (Body CS)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52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52EB"/>
    <w:pPr>
      <w:spacing w:after="0" w:line="240" w:lineRule="auto"/>
      <w:ind w:left="720"/>
      <w:contextualSpacing/>
      <w:jc w:val="left"/>
    </w:pPr>
    <w:rPr>
      <w:rFonts w:eastAsiaTheme="minorHAnsi" w:cs="Times New Roman (Body CS)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52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52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</w:pPr>
    <w:rPr>
      <w:rFonts w:eastAsiaTheme="minorHAnsi" w:cs="Times New Roman (Body CS)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52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52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203B49300358449E822E4CE1E99F33" ma:contentTypeVersion="12" ma:contentTypeDescription="Create a new document." ma:contentTypeScope="" ma:versionID="b268a016a4fce613509a4f19497b4cd7">
  <xsd:schema xmlns:xsd="http://www.w3.org/2001/XMLSchema" xmlns:xs="http://www.w3.org/2001/XMLSchema" xmlns:p="http://schemas.microsoft.com/office/2006/metadata/properties" xmlns:ns2="417decca-9931-4586-af35-bc108da94eea" xmlns:ns3="e377e102-14f8-4d6e-8af8-4262a7def5c7" targetNamespace="http://schemas.microsoft.com/office/2006/metadata/properties" ma:root="true" ma:fieldsID="bc93681e48b863f7d76fafa52a44c0d9" ns2:_="" ns3:_="">
    <xsd:import namespace="417decca-9931-4586-af35-bc108da94eea"/>
    <xsd:import namespace="e377e102-14f8-4d6e-8af8-4262a7def5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decca-9931-4586-af35-bc108da94e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560d88b-9459-45c3-8a30-9c03b99f5b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77e102-14f8-4d6e-8af8-4262a7def5c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38fc8e5-a8c3-401c-8962-9eae2819a19a}" ma:internalName="TaxCatchAll" ma:showField="CatchAllData" ma:web="e377e102-14f8-4d6e-8af8-4262a7def5c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377e102-14f8-4d6e-8af8-4262a7def5c7" xsi:nil="true"/>
    <lcf76f155ced4ddcb4097134ff3c332f xmlns="417decca-9931-4586-af35-bc108da94ee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B556C10-BE97-452A-BD58-5D30BB8DEC93}"/>
</file>

<file path=customXml/itemProps2.xml><?xml version="1.0" encoding="utf-8"?>
<ds:datastoreItem xmlns:ds="http://schemas.openxmlformats.org/officeDocument/2006/customXml" ds:itemID="{7DAF4360-651C-467C-9A1A-2FC3FD11082F}"/>
</file>

<file path=customXml/itemProps3.xml><?xml version="1.0" encoding="utf-8"?>
<ds:datastoreItem xmlns:ds="http://schemas.openxmlformats.org/officeDocument/2006/customXml" ds:itemID="{3E59A123-4183-4650-AAF6-29D8219F7D9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88</Characters>
  <Application>Microsoft Office Word</Application>
  <DocSecurity>0</DocSecurity>
  <Lines>7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cle, Dustin K.</dc:creator>
  <cp:keywords/>
  <dc:description/>
  <cp:lastModifiedBy>Miracle, Dustin K.</cp:lastModifiedBy>
  <cp:revision>2</cp:revision>
  <dcterms:created xsi:type="dcterms:W3CDTF">2025-04-24T16:42:00Z</dcterms:created>
  <dcterms:modified xsi:type="dcterms:W3CDTF">2025-04-24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203B49300358449E822E4CE1E99F33</vt:lpwstr>
  </property>
</Properties>
</file>